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A84FA" w14:textId="77777777" w:rsidR="00B701F0" w:rsidRDefault="00CB7681">
      <w:pPr>
        <w:rPr>
          <w:sz w:val="24"/>
          <w:szCs w:val="24"/>
        </w:rPr>
      </w:pPr>
      <w:r w:rsidRPr="00CB7681">
        <w:rPr>
          <w:rFonts w:hint="eastAsia"/>
          <w:sz w:val="24"/>
          <w:szCs w:val="24"/>
        </w:rPr>
        <w:t xml:space="preserve">Table S2 </w:t>
      </w:r>
      <w:r>
        <w:rPr>
          <w:rFonts w:hint="eastAsia"/>
          <w:sz w:val="24"/>
          <w:szCs w:val="24"/>
        </w:rPr>
        <w:t xml:space="preserve">Gene names used for the </w:t>
      </w:r>
      <w:r w:rsidRPr="00CB7681">
        <w:rPr>
          <w:sz w:val="24"/>
          <w:szCs w:val="24"/>
        </w:rPr>
        <w:t>phylogenetic tree</w:t>
      </w:r>
      <w:r>
        <w:rPr>
          <w:rFonts w:hint="eastAsia"/>
          <w:sz w:val="24"/>
          <w:szCs w:val="24"/>
        </w:rPr>
        <w:t xml:space="preserve"> construction.</w:t>
      </w:r>
    </w:p>
    <w:p w14:paraId="7BBC5524" w14:textId="77777777" w:rsidR="00E72B22" w:rsidRPr="00CB7681" w:rsidRDefault="00E72B22">
      <w:pPr>
        <w:rPr>
          <w:sz w:val="24"/>
          <w:szCs w:val="24"/>
        </w:rPr>
      </w:pPr>
    </w:p>
    <w:tbl>
      <w:tblPr>
        <w:tblW w:w="8120" w:type="dxa"/>
        <w:tblInd w:w="99" w:type="dxa"/>
        <w:tblLook w:val="04A0" w:firstRow="1" w:lastRow="0" w:firstColumn="1" w:lastColumn="0" w:noHBand="0" w:noVBand="1"/>
      </w:tblPr>
      <w:tblGrid>
        <w:gridCol w:w="3300"/>
        <w:gridCol w:w="1560"/>
        <w:gridCol w:w="3260"/>
      </w:tblGrid>
      <w:tr w:rsidR="00CB7681" w:rsidRPr="00CB7681" w14:paraId="4A1441F2" w14:textId="77777777" w:rsidTr="00CB7681">
        <w:trPr>
          <w:trHeight w:val="309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3CB2" w14:textId="77777777" w:rsidR="00CB7681" w:rsidRPr="00CB7681" w:rsidRDefault="00CB7681" w:rsidP="00CB768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1A75" w14:textId="77777777" w:rsidR="00CB7681" w:rsidRPr="00CB7681" w:rsidRDefault="00CB7681" w:rsidP="00CB768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D147" w14:textId="77777777" w:rsidR="00CB7681" w:rsidRPr="00CB7681" w:rsidRDefault="00CB7681" w:rsidP="00CB768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</w:tr>
      <w:tr w:rsidR="00CB7681" w:rsidRPr="00CB7681" w14:paraId="17FDB998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C0C0" w14:textId="77777777" w:rsidR="00CB7681" w:rsidRPr="00CB7681" w:rsidRDefault="00520B4B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hyperlink r:id="rId6" w:tooltip="http://plants.ensembl.org/Arabidopsis_thaliana/Info/Index" w:history="1">
              <w:r w:rsidR="00CB7681" w:rsidRPr="00CB7681">
                <w:rPr>
                  <w:rFonts w:ascii="Times New Roman" w:eastAsia="SimSun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Arabidopsis thaliana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4570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tTFL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C2AA" w14:textId="77777777" w:rsidR="00CB7681" w:rsidRPr="00CB7681" w:rsidRDefault="00520B4B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" w:tooltip="https://www.arabidopsis.org/servlets/TairObject?id=131459&amp;type=locus" w:history="1">
              <w:r w:rsidR="00CB7681" w:rsidRPr="00CB7681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</w:rPr>
                <w:t>AT5G03840</w:t>
              </w:r>
            </w:hyperlink>
          </w:p>
        </w:tc>
      </w:tr>
      <w:tr w:rsidR="00CB7681" w:rsidRPr="00CB7681" w14:paraId="4226D7E7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BAC8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rdeum vulga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7E31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HvTFL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2199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RVU5Hr1G042230.3</w:t>
            </w:r>
          </w:p>
        </w:tc>
      </w:tr>
      <w:tr w:rsidR="00CB7681" w:rsidRPr="00CB7681" w14:paraId="59DCDACF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9348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rdeum vulga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0D3F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HvTFL1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E66E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RVU2Hr1G072750.1</w:t>
            </w:r>
          </w:p>
        </w:tc>
      </w:tr>
      <w:tr w:rsidR="00CB7681" w:rsidRPr="00CB7681" w14:paraId="5A0CCFC8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10AB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rdeum vulga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1EF4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HvTFL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3E45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RVU4Hr1G078770.1</w:t>
            </w:r>
          </w:p>
        </w:tc>
      </w:tr>
      <w:tr w:rsidR="00CB7681" w:rsidRPr="00CB7681" w14:paraId="6F3098E3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0918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A499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TaTFL1-U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7B57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esCSU02G202000.1</w:t>
            </w:r>
          </w:p>
        </w:tc>
      </w:tr>
      <w:tr w:rsidR="00CB7681" w:rsidRPr="00CB7681" w14:paraId="63301580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25F7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44FC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TaTFL1-2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1944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esCS2B02G310700.1</w:t>
            </w:r>
          </w:p>
        </w:tc>
      </w:tr>
      <w:tr w:rsidR="00CB7681" w:rsidRPr="00CB7681" w14:paraId="3DFE40BC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BA7F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82A9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TaTFL1-2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7625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esCS2D02G292000.1</w:t>
            </w:r>
          </w:p>
        </w:tc>
      </w:tr>
      <w:tr w:rsidR="00CB7681" w:rsidRPr="00CB7681" w14:paraId="759E99EE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3739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7820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TaTFL1-4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251E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esCS4A02G409200.1</w:t>
            </w:r>
          </w:p>
        </w:tc>
      </w:tr>
      <w:tr w:rsidR="00CB7681" w:rsidRPr="00CB7681" w14:paraId="53694F94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3BD7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9506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TaTFL1-4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F2EE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esCS4B02G307600.1</w:t>
            </w:r>
          </w:p>
        </w:tc>
      </w:tr>
      <w:tr w:rsidR="00CB7681" w:rsidRPr="00CB7681" w14:paraId="2F4F6946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C6AC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6928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TaTFL1-4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17F9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esCS4D02G305800.1</w:t>
            </w:r>
          </w:p>
        </w:tc>
      </w:tr>
      <w:tr w:rsidR="00CB7681" w:rsidRPr="00CB7681" w14:paraId="7F6711BD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76A7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9E71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TaTFL1-5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0A3F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esCS5A02G128600.1</w:t>
            </w:r>
          </w:p>
        </w:tc>
      </w:tr>
      <w:tr w:rsidR="00CB7681" w:rsidRPr="00CB7681" w14:paraId="2CCCBAEE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6D6E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F2D8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TaTFL1-5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3929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esCS5B02G127600.1</w:t>
            </w:r>
          </w:p>
        </w:tc>
      </w:tr>
      <w:tr w:rsidR="00CB7681" w:rsidRPr="00CB7681" w14:paraId="0194729C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F88E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tic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2CFD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TaTFL1-5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B1BD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esCS5D02G136300.1</w:t>
            </w:r>
          </w:p>
        </w:tc>
      </w:tr>
      <w:tr w:rsidR="00CB7681" w:rsidRPr="00CB7681" w14:paraId="37586677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8112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ryza sativa </w:t>
            </w: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aponica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646F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CN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D3E9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s11t0152500-01</w:t>
            </w:r>
          </w:p>
        </w:tc>
      </w:tr>
      <w:tr w:rsidR="00CB7681" w:rsidRPr="00CB7681" w14:paraId="742A9535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AE62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ryza sativa </w:t>
            </w: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aponica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C68F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CN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3771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s02t0531600-01</w:t>
            </w:r>
          </w:p>
        </w:tc>
      </w:tr>
      <w:tr w:rsidR="00CB7681" w:rsidRPr="00CB7681" w14:paraId="476942D8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0412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ryza sativa </w:t>
            </w: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aponica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FD14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CN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E09A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s12t0152000-00</w:t>
            </w:r>
          </w:p>
        </w:tc>
      </w:tr>
      <w:tr w:rsidR="00CB7681" w:rsidRPr="00CB7681" w14:paraId="797DDAEB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3C93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ryza sativa </w:t>
            </w: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aponica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A0A7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CN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0AED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s04t0411400-01</w:t>
            </w:r>
          </w:p>
        </w:tc>
      </w:tr>
      <w:tr w:rsidR="00CB7681" w:rsidRPr="00CB7681" w14:paraId="2DCF1939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6BBE" w14:textId="77777777" w:rsidR="00CB7681" w:rsidRPr="00CB7681" w:rsidRDefault="00520B4B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hyperlink r:id="rId8" w:tooltip="http://plants.ensembl.org/Zea_mays/Info/Index" w:history="1">
              <w:r w:rsidR="00CB7681" w:rsidRPr="00CB7681">
                <w:rPr>
                  <w:rFonts w:ascii="Times New Roman" w:eastAsia="SimSun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Zea mays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5A54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ZmZCN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F731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m00001d044705_T001</w:t>
            </w:r>
          </w:p>
        </w:tc>
      </w:tr>
      <w:tr w:rsidR="00CB7681" w:rsidRPr="00CB7681" w14:paraId="7C6C6D49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7473" w14:textId="77777777" w:rsidR="00CB7681" w:rsidRPr="00CB7681" w:rsidRDefault="00520B4B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hyperlink r:id="rId9" w:tooltip="http://plants.ensembl.org/Zea_mays/Info/Index" w:history="1">
              <w:r w:rsidR="00CB7681" w:rsidRPr="00CB7681">
                <w:rPr>
                  <w:rFonts w:ascii="Times New Roman" w:eastAsia="SimSun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Zea mays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4A54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ZmZCN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3762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m00001d050649_T001</w:t>
            </w:r>
          </w:p>
        </w:tc>
      </w:tr>
      <w:tr w:rsidR="00CB7681" w:rsidRPr="00CB7681" w14:paraId="2AF85AD3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7CAF" w14:textId="77777777" w:rsidR="00CB7681" w:rsidRPr="00CB7681" w:rsidRDefault="00520B4B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hyperlink r:id="rId10" w:tooltip="http://plants.ensembl.org/Zea_mays/Info/Index" w:history="1">
              <w:r w:rsidR="00CB7681" w:rsidRPr="00CB7681">
                <w:rPr>
                  <w:rFonts w:ascii="Times New Roman" w:eastAsia="SimSun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Zea mays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2676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ZmZCN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2B07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m00001d023420_T001</w:t>
            </w:r>
          </w:p>
        </w:tc>
      </w:tr>
      <w:tr w:rsidR="00CB7681" w:rsidRPr="00CB7681" w14:paraId="0B45C81F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1BBC" w14:textId="77777777" w:rsidR="00CB7681" w:rsidRPr="00CB7681" w:rsidRDefault="00520B4B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hyperlink r:id="rId11" w:tooltip="http://plants.ensembl.org/Zea_mays/Info/Index" w:history="1">
              <w:r w:rsidR="00CB7681" w:rsidRPr="00CB7681">
                <w:rPr>
                  <w:rFonts w:ascii="Times New Roman" w:eastAsia="SimSun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Zea mays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AEEC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ZmZCN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7359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m00001d003804_T001</w:t>
            </w:r>
          </w:p>
        </w:tc>
      </w:tr>
      <w:tr w:rsidR="00CB7681" w:rsidRPr="00CB7681" w14:paraId="53D579E4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F5E0" w14:textId="77777777" w:rsidR="00CB7681" w:rsidRPr="00CB7681" w:rsidRDefault="00520B4B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hyperlink r:id="rId12" w:tooltip="http://plants.ensembl.org/Zea_mays/Info/Index" w:history="1">
              <w:r w:rsidR="00CB7681" w:rsidRPr="00CB7681">
                <w:rPr>
                  <w:rFonts w:ascii="Times New Roman" w:eastAsia="SimSun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Zea mays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5716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ZmZCN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B01F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m00001d025346_T001</w:t>
            </w:r>
          </w:p>
        </w:tc>
      </w:tr>
      <w:tr w:rsidR="00CB7681" w:rsidRPr="00CB7681" w14:paraId="0C009E10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F77F" w14:textId="77777777" w:rsidR="00CB7681" w:rsidRPr="00CB7681" w:rsidRDefault="00520B4B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hyperlink r:id="rId13" w:tooltip="http://plants.ensembl.org/Zea_mays/Info/Index" w:history="1">
              <w:r w:rsidR="00CB7681" w:rsidRPr="00CB7681">
                <w:rPr>
                  <w:rFonts w:ascii="Times New Roman" w:eastAsia="SimSun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Zea mays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8A8C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ZmZCN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D44E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m00001d052537_T001</w:t>
            </w:r>
          </w:p>
        </w:tc>
      </w:tr>
      <w:tr w:rsidR="00CB7681" w:rsidRPr="00CB7681" w14:paraId="374ED6AA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8A9B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olan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1806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lSP9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9578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lyc09g009560.2.1</w:t>
            </w:r>
          </w:p>
        </w:tc>
      </w:tr>
      <w:tr w:rsidR="00CB7681" w:rsidRPr="00CB7681" w14:paraId="7FED73DC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08D4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olan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9B62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lS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EDCB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lyc06g074350.3.1</w:t>
            </w:r>
          </w:p>
        </w:tc>
      </w:tr>
      <w:tr w:rsidR="00CB7681" w:rsidRPr="00CB7681" w14:paraId="0BEE880D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CD82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icotiana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tenu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E78A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NaTFL1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87E0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4A49_33592</w:t>
            </w:r>
          </w:p>
        </w:tc>
      </w:tr>
      <w:tr w:rsidR="00CB7681" w:rsidRPr="00CB7681" w14:paraId="037B2C6D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0EDF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icotiana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tenu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6B0A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NaTFL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12EE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4A49_11462</w:t>
            </w:r>
          </w:p>
        </w:tc>
      </w:tr>
      <w:tr w:rsidR="00CB7681" w:rsidRPr="00CB7681" w14:paraId="0E8A791A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FDBB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ossypi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imondi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C840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rTFL1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0683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456_006G155800</w:t>
            </w:r>
          </w:p>
        </w:tc>
      </w:tr>
      <w:tr w:rsidR="00CB7681" w:rsidRPr="00CB7681" w14:paraId="4B354280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A60C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ossypium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imondi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FEC3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rTFL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67F6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456_009G403800</w:t>
            </w:r>
          </w:p>
        </w:tc>
      </w:tr>
      <w:tr w:rsidR="00CB7681" w:rsidRPr="00CB7681" w14:paraId="6FFBC768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0556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dicago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901A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MtTFL1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29CF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TR_1g060190</w:t>
            </w:r>
          </w:p>
        </w:tc>
      </w:tr>
      <w:tr w:rsidR="00CB7681" w:rsidRPr="00CB7681" w14:paraId="678BA681" w14:textId="77777777" w:rsidTr="00CB7681">
        <w:trPr>
          <w:trHeight w:val="309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DF7D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dicago </w:t>
            </w:r>
            <w:proofErr w:type="spellStart"/>
            <w:r w:rsidRPr="00CB76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77E0" w14:textId="77777777" w:rsidR="00CB7681" w:rsidRPr="00CB4D4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B4D4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MtTFL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D8CA" w14:textId="77777777" w:rsidR="00CB7681" w:rsidRPr="00CB7681" w:rsidRDefault="00CB7681" w:rsidP="00CB76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76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TR_7g104460</w:t>
            </w:r>
          </w:p>
        </w:tc>
      </w:tr>
    </w:tbl>
    <w:p w14:paraId="737F9CFE" w14:textId="77777777" w:rsidR="00CB7681" w:rsidRDefault="00CB7681"/>
    <w:sectPr w:rsidR="00CB7681" w:rsidSect="00F41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804F8" w14:textId="77777777" w:rsidR="00937BCB" w:rsidRDefault="00937BCB" w:rsidP="00CB7681">
      <w:r>
        <w:separator/>
      </w:r>
    </w:p>
  </w:endnote>
  <w:endnote w:type="continuationSeparator" w:id="0">
    <w:p w14:paraId="51BC5AF7" w14:textId="77777777" w:rsidR="00937BCB" w:rsidRDefault="00937BCB" w:rsidP="00CB7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6BF54" w14:textId="77777777" w:rsidR="00937BCB" w:rsidRDefault="00937BCB" w:rsidP="00CB7681">
      <w:r>
        <w:separator/>
      </w:r>
    </w:p>
  </w:footnote>
  <w:footnote w:type="continuationSeparator" w:id="0">
    <w:p w14:paraId="76F13261" w14:textId="77777777" w:rsidR="00937BCB" w:rsidRDefault="00937BCB" w:rsidP="00CB7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81"/>
    <w:rsid w:val="00034F83"/>
    <w:rsid w:val="000C4004"/>
    <w:rsid w:val="00162989"/>
    <w:rsid w:val="004E731B"/>
    <w:rsid w:val="00520B4B"/>
    <w:rsid w:val="0077635E"/>
    <w:rsid w:val="00937BCB"/>
    <w:rsid w:val="009A0762"/>
    <w:rsid w:val="00CB4D41"/>
    <w:rsid w:val="00CB7681"/>
    <w:rsid w:val="00E72B22"/>
    <w:rsid w:val="00F4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F494A"/>
  <w15:docId w15:val="{E02E97EB-B40F-4099-8991-827CEF37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9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B7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B768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B76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B768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B76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8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s.ensembl.org/Zea_mays/Info/Index" TargetMode="External"/><Relationship Id="rId13" Type="http://schemas.openxmlformats.org/officeDocument/2006/relationships/hyperlink" Target="http://plants.ensembl.org/Zea_mays/Info/Inde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rabidopsis.org/servlets/TairObject?id=131459&amp;type=locus" TargetMode="External"/><Relationship Id="rId12" Type="http://schemas.openxmlformats.org/officeDocument/2006/relationships/hyperlink" Target="http://plants.ensembl.org/Zea_mays/Info/Inde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lants.ensembl.org/Arabidopsis_thaliana/Info/Index" TargetMode="External"/><Relationship Id="rId11" Type="http://schemas.openxmlformats.org/officeDocument/2006/relationships/hyperlink" Target="http://plants.ensembl.org/Zea_mays/Info/Index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plants.ensembl.org/Zea_mays/Info/Inde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plants.ensembl.org/Zea_mays/Info/Index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ima Bhatt</cp:lastModifiedBy>
  <cp:revision>2</cp:revision>
  <dcterms:created xsi:type="dcterms:W3CDTF">2023-02-07T17:08:00Z</dcterms:created>
  <dcterms:modified xsi:type="dcterms:W3CDTF">2023-02-07T17:08:00Z</dcterms:modified>
</cp:coreProperties>
</file>